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59E5A" w14:textId="1B861863" w:rsidR="0095019C" w:rsidRPr="0095019C" w:rsidRDefault="0095019C" w:rsidP="004D155B">
      <w:pPr>
        <w:ind w:firstLineChars="500" w:firstLine="1600"/>
        <w:rPr>
          <w:rFonts w:ascii="Times New Roman" w:hAnsi="Times New Roman" w:cs="Times New Roman"/>
          <w:b/>
          <w:bCs/>
          <w:sz w:val="32"/>
          <w:szCs w:val="36"/>
        </w:rPr>
      </w:pPr>
      <w:r w:rsidRPr="0095019C">
        <w:rPr>
          <w:rFonts w:ascii="Times New Roman" w:hAnsi="Times New Roman" w:cs="Times New Roman"/>
          <w:b/>
          <w:bCs/>
          <w:sz w:val="32"/>
          <w:szCs w:val="36"/>
        </w:rPr>
        <w:t>7</w:t>
      </w:r>
      <w:r w:rsidR="004D155B">
        <w:rPr>
          <w:rFonts w:ascii="Times New Roman" w:hAnsi="Times New Roman" w:cs="Times New Roman"/>
          <w:b/>
          <w:bCs/>
          <w:sz w:val="32"/>
          <w:szCs w:val="36"/>
        </w:rPr>
        <w:t>7</w:t>
      </w:r>
      <w:r w:rsidRPr="0095019C">
        <w:rPr>
          <w:rFonts w:ascii="Times New Roman" w:hAnsi="Times New Roman" w:cs="Times New Roman"/>
          <w:b/>
          <w:bCs/>
          <w:sz w:val="32"/>
          <w:szCs w:val="36"/>
        </w:rPr>
        <w:t xml:space="preserve"> keywords that appear more than </w:t>
      </w:r>
      <w:r w:rsidR="004D155B">
        <w:rPr>
          <w:rFonts w:ascii="Times New Roman" w:hAnsi="Times New Roman" w:cs="Times New Roman"/>
          <w:b/>
          <w:bCs/>
          <w:sz w:val="32"/>
          <w:szCs w:val="36"/>
        </w:rPr>
        <w:t>5</w:t>
      </w:r>
      <w:r w:rsidRPr="0095019C">
        <w:rPr>
          <w:rFonts w:ascii="Times New Roman" w:hAnsi="Times New Roman" w:cs="Times New Roman"/>
          <w:b/>
          <w:bCs/>
          <w:sz w:val="32"/>
          <w:szCs w:val="36"/>
        </w:rPr>
        <w:t xml:space="preserve"> times</w:t>
      </w:r>
    </w:p>
    <w:tbl>
      <w:tblPr>
        <w:tblpPr w:leftFromText="180" w:rightFromText="180" w:vertAnchor="page" w:horzAnchor="margin" w:tblpY="2574"/>
        <w:tblW w:w="9096" w:type="dxa"/>
        <w:tblLook w:val="04A0" w:firstRow="1" w:lastRow="0" w:firstColumn="1" w:lastColumn="0" w:noHBand="0" w:noVBand="1"/>
      </w:tblPr>
      <w:tblGrid>
        <w:gridCol w:w="4523"/>
        <w:gridCol w:w="1986"/>
        <w:gridCol w:w="2587"/>
      </w:tblGrid>
      <w:tr w:rsidR="0095019C" w:rsidRPr="0095019C" w14:paraId="094D5789" w14:textId="77777777" w:rsidTr="00B00547">
        <w:trPr>
          <w:trHeight w:val="276"/>
        </w:trPr>
        <w:tc>
          <w:tcPr>
            <w:tcW w:w="4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3DB1" w14:textId="77777777" w:rsidR="0095019C" w:rsidRPr="004D155B" w:rsidRDefault="0095019C" w:rsidP="00E25EB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55B">
              <w:rPr>
                <w:rFonts w:ascii="Times New Roman" w:hAnsi="Times New Roman" w:cs="Times New Roman"/>
                <w:sz w:val="20"/>
                <w:szCs w:val="20"/>
              </w:rPr>
              <w:t>label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6F85" w14:textId="77777777" w:rsidR="0095019C" w:rsidRPr="004D155B" w:rsidRDefault="0095019C" w:rsidP="00E25EB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55B">
              <w:rPr>
                <w:rFonts w:ascii="Times New Roman" w:hAnsi="Times New Roman" w:cs="Times New Roman"/>
                <w:sz w:val="20"/>
                <w:szCs w:val="20"/>
              </w:rPr>
              <w:t>weight&lt;Occurrences&gt;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E7FB" w14:textId="77777777" w:rsidR="0095019C" w:rsidRPr="004D155B" w:rsidRDefault="0095019C" w:rsidP="00E25EB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155B">
              <w:rPr>
                <w:rFonts w:ascii="Times New Roman" w:hAnsi="Times New Roman" w:cs="Times New Roman"/>
                <w:sz w:val="20"/>
                <w:szCs w:val="20"/>
              </w:rPr>
              <w:t>score&lt;Avg. pub. year&gt;</w:t>
            </w:r>
          </w:p>
        </w:tc>
      </w:tr>
      <w:tr w:rsidR="00B00547" w:rsidRPr="0095019C" w14:paraId="0EBED7D0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3E3F4" w14:textId="0986DE33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lumbosacral nerve root avuls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D08E5" w14:textId="24A4858A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AF968" w14:textId="6249CDDC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0.6667</w:t>
            </w:r>
          </w:p>
        </w:tc>
      </w:tr>
      <w:tr w:rsidR="00B00547" w:rsidRPr="0095019C" w14:paraId="56191168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9EF8C" w14:textId="62E0AF5B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exten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B569" w14:textId="78D824F2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75808" w14:textId="1A579FAB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2.6</w:t>
            </w:r>
          </w:p>
        </w:tc>
      </w:tr>
      <w:tr w:rsidR="00B00547" w:rsidRPr="0095019C" w14:paraId="3B383511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DAF35" w14:textId="2A3D09FC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spinal cord injur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7315C" w14:textId="7043E2CC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D7D9A" w14:textId="527D44C9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2.6667</w:t>
            </w:r>
          </w:p>
        </w:tc>
      </w:tr>
      <w:tr w:rsidR="00B00547" w:rsidRPr="0095019C" w14:paraId="1326539F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A8E3" w14:textId="587E2AB1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ischemic injur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3F2E4" w14:textId="4A65A612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9FA5C" w14:textId="10FFE93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4.3</w:t>
            </w:r>
          </w:p>
        </w:tc>
      </w:tr>
      <w:tr w:rsidR="00B00547" w:rsidRPr="0095019C" w14:paraId="2DAE42B8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2B714" w14:textId="3426BF76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neuromuscular junc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65C93" w14:textId="07D37EFD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A32DE" w14:textId="48EC7524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4.3333</w:t>
            </w:r>
          </w:p>
        </w:tc>
      </w:tr>
      <w:tr w:rsidR="00B00547" w:rsidRPr="0095019C" w14:paraId="12870057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25F0B" w14:textId="43360141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microvasculiti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4E670" w14:textId="2D9C31F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92E6F" w14:textId="67D358E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4.8889</w:t>
            </w:r>
          </w:p>
        </w:tc>
      </w:tr>
      <w:tr w:rsidR="00B00547" w:rsidRPr="0095019C" w14:paraId="51923D1B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4BCEE" w14:textId="42BCA94B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morbidit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0EEEC" w14:textId="4DF79474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ADECE" w14:textId="5FB9394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5</w:t>
            </w:r>
          </w:p>
        </w:tc>
      </w:tr>
      <w:tr w:rsidR="00B00547" w:rsidRPr="0095019C" w14:paraId="67952F92" w14:textId="77777777" w:rsidTr="00B00547">
        <w:trPr>
          <w:trHeight w:val="64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F1E74" w14:textId="66D0DA07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lower limb ischem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04CAF" w14:textId="1152EC9A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AE237" w14:textId="2FA3F963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5.5</w:t>
            </w:r>
          </w:p>
        </w:tc>
      </w:tr>
      <w:tr w:rsidR="00B00547" w:rsidRPr="0095019C" w14:paraId="44943C13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EDAD7" w14:textId="4BB11C9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 xml:space="preserve">diabetic lumbosacral </w:t>
            </w:r>
            <w:proofErr w:type="spellStart"/>
            <w:r w:rsidRPr="00B00547">
              <w:rPr>
                <w:rFonts w:ascii="Times New Roman" w:hAnsi="Times New Roman" w:cs="Times New Roman"/>
              </w:rPr>
              <w:t>radiculoplexus</w:t>
            </w:r>
            <w:proofErr w:type="spellEnd"/>
            <w:r w:rsidRPr="00B00547">
              <w:rPr>
                <w:rFonts w:ascii="Times New Roman" w:hAnsi="Times New Roman" w:cs="Times New Roman"/>
              </w:rPr>
              <w:t xml:space="preserve"> neuropath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E4C0A" w14:textId="26759DE9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7DE9E" w14:textId="3B23B31E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5.625</w:t>
            </w:r>
          </w:p>
        </w:tc>
      </w:tr>
      <w:tr w:rsidR="00B00547" w:rsidRPr="0095019C" w14:paraId="5D53ABC3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1754E" w14:textId="5B4A209B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nerve roo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DE0FD" w14:textId="1B490CD7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D37D5" w14:textId="72BDFA1C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5.8333</w:t>
            </w:r>
          </w:p>
        </w:tc>
      </w:tr>
      <w:tr w:rsidR="00B00547" w:rsidRPr="0095019C" w14:paraId="558518AE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13952" w14:textId="5AE97AFC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0E4B1" w14:textId="48A21E72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23557" w14:textId="7D678CBC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6</w:t>
            </w:r>
          </w:p>
        </w:tc>
      </w:tr>
      <w:tr w:rsidR="00B00547" w:rsidRPr="0095019C" w14:paraId="6A4CD8D5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0AF63" w14:textId="70184155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5638D" w14:textId="2F8E08A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8D1FE" w14:textId="4429D6E5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6.1333</w:t>
            </w:r>
          </w:p>
        </w:tc>
      </w:tr>
      <w:tr w:rsidR="00B00547" w:rsidRPr="0095019C" w14:paraId="162FF1F0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623C" w14:textId="0DD124ED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degenera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05F20" w14:textId="414C500E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4BD4" w14:textId="7567FA0A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6.625</w:t>
            </w:r>
          </w:p>
        </w:tc>
      </w:tr>
      <w:tr w:rsidR="00B00547" w:rsidRPr="0095019C" w14:paraId="20ED0262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4992" w14:textId="0E2A145F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evidenc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04785" w14:textId="11850897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9F38" w14:textId="280CC02C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7.1333</w:t>
            </w:r>
          </w:p>
        </w:tc>
      </w:tr>
      <w:tr w:rsidR="00B00547" w:rsidRPr="0095019C" w14:paraId="6CB9A4F8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137AD" w14:textId="6A72BA9F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neuropath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1CC07" w14:textId="7BC08C9B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CFCC4" w14:textId="1E4427C5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7.3333</w:t>
            </w:r>
          </w:p>
        </w:tc>
      </w:tr>
      <w:tr w:rsidR="00B00547" w:rsidRPr="0095019C" w14:paraId="18CA5B88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AC005" w14:textId="6C6D9D0D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patholog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55875" w14:textId="58A62EE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F55C7" w14:textId="7ED90365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7.5714</w:t>
            </w:r>
          </w:p>
        </w:tc>
      </w:tr>
      <w:tr w:rsidR="00B00547" w:rsidRPr="0095019C" w14:paraId="370BCFAF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638A4" w14:textId="2C75AA4E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lower limb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B152" w14:textId="310E322C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5640" w14:textId="1F3774AA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7.7273</w:t>
            </w:r>
          </w:p>
        </w:tc>
      </w:tr>
      <w:tr w:rsidR="00B00547" w:rsidRPr="0095019C" w14:paraId="24971765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B3EEB" w14:textId="25E96D44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9AF1D" w14:textId="49770BC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FBB08" w14:textId="1C2B9E6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8.1</w:t>
            </w:r>
          </w:p>
        </w:tc>
      </w:tr>
      <w:tr w:rsidR="00B00547" w:rsidRPr="0095019C" w14:paraId="0C181DCB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95056" w14:textId="5B23C821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spinal cord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BDA7F" w14:textId="49BB78B3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F927" w14:textId="316FB8BC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8.6</w:t>
            </w:r>
          </w:p>
        </w:tc>
      </w:tr>
      <w:tr w:rsidR="00B00547" w:rsidRPr="0095019C" w14:paraId="19B67AF2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BB94F" w14:textId="1FDA9F84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0C6E4" w14:textId="541049CE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B05B4" w14:textId="7404332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8.75</w:t>
            </w:r>
          </w:p>
        </w:tc>
      </w:tr>
      <w:tr w:rsidR="00B00547" w:rsidRPr="0095019C" w14:paraId="0334938E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7645E" w14:textId="7EBC65CD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22472" w14:textId="6B44FEA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CE908" w14:textId="1A847FD2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8.8462</w:t>
            </w:r>
          </w:p>
        </w:tc>
      </w:tr>
      <w:tr w:rsidR="00B00547" w:rsidRPr="0095019C" w14:paraId="057CB33A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D522E" w14:textId="6FE38A0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macrophag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66CE8" w14:textId="5785C2A5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CC19E" w14:textId="42D1189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8.9286</w:t>
            </w:r>
          </w:p>
        </w:tc>
      </w:tr>
      <w:tr w:rsidR="00B00547" w:rsidRPr="0095019C" w14:paraId="458F2052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47B6F" w14:textId="7E34C155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0101E" w14:textId="4E74488B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70A9F" w14:textId="2410EB37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9</w:t>
            </w:r>
          </w:p>
        </w:tc>
      </w:tr>
      <w:tr w:rsidR="00B00547" w:rsidRPr="0095019C" w14:paraId="6D286796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7CA39" w14:textId="3155C98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BDC7" w14:textId="6A82C6E6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69A9" w14:textId="692DABDA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9.3333</w:t>
            </w:r>
          </w:p>
        </w:tc>
      </w:tr>
      <w:tr w:rsidR="00B00547" w:rsidRPr="0095019C" w14:paraId="4C2BC3BC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AD49C" w14:textId="1FE5429F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repai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B4CE6" w14:textId="70C9142E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E06F" w14:textId="5031A9FF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9.4545</w:t>
            </w:r>
          </w:p>
        </w:tc>
      </w:tr>
      <w:tr w:rsidR="00B00547" w:rsidRPr="0095019C" w14:paraId="0F25B0B3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0F317" w14:textId="4A330AF5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A937F" w14:textId="3C1AB02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93651" w14:textId="4559B759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9.5556</w:t>
            </w:r>
          </w:p>
        </w:tc>
      </w:tr>
      <w:tr w:rsidR="00B00547" w:rsidRPr="0095019C" w14:paraId="71B108BE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86C64" w14:textId="10A138E2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2F5FE" w14:textId="40D42C33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3FDEB" w14:textId="58119F53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9.9231</w:t>
            </w:r>
          </w:p>
        </w:tc>
      </w:tr>
      <w:tr w:rsidR="00B00547" w:rsidRPr="0095019C" w14:paraId="1E1F845F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96233" w14:textId="7E4034A1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91E10" w14:textId="4EA67B3C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315FF" w14:textId="1FB1CDB2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9.9375</w:t>
            </w:r>
          </w:p>
        </w:tc>
      </w:tr>
      <w:tr w:rsidR="00B00547" w:rsidRPr="0095019C" w14:paraId="3EA1D52A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5F4D9" w14:textId="6DEE8514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symptom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F57B" w14:textId="727F5D01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68EA" w14:textId="33F9D6A1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0.0625</w:t>
            </w:r>
          </w:p>
        </w:tc>
      </w:tr>
      <w:tr w:rsidR="00B00547" w:rsidRPr="0095019C" w14:paraId="4FFA400F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B8559" w14:textId="6004E91C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etiolog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7800C" w14:textId="5533D74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82898" w14:textId="5B3B4239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0.1667</w:t>
            </w:r>
          </w:p>
        </w:tc>
      </w:tr>
      <w:tr w:rsidR="00B00547" w:rsidRPr="0095019C" w14:paraId="1657234E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86E6B" w14:textId="42AE9C9A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prognosi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0D915" w14:textId="75C718E3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4EF24" w14:textId="50254899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0.25</w:t>
            </w:r>
          </w:p>
        </w:tc>
      </w:tr>
      <w:tr w:rsidR="00B00547" w:rsidRPr="0095019C" w14:paraId="2242AA2A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2180B" w14:textId="7538AFB1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autophag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11406" w14:textId="4990018F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9DC3C" w14:textId="5F9A83AE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0.4</w:t>
            </w:r>
          </w:p>
        </w:tc>
      </w:tr>
      <w:tr w:rsidR="00B00547" w:rsidRPr="0095019C" w14:paraId="35D1722F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6C1DB" w14:textId="24621F1B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glucocorticoid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7DC08" w14:textId="11C1C1AF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0E0EB" w14:textId="3ACD889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0.6667</w:t>
            </w:r>
          </w:p>
        </w:tc>
      </w:tr>
      <w:tr w:rsidR="00B00547" w:rsidRPr="0095019C" w14:paraId="7CC96594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6549C" w14:textId="209D4269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ax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8AEDA" w14:textId="21453D81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8B44B" w14:textId="78BCD7FB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0.7143</w:t>
            </w:r>
          </w:p>
        </w:tc>
      </w:tr>
      <w:tr w:rsidR="00B00547" w:rsidRPr="0095019C" w14:paraId="0F0C9CA7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AD1C8" w14:textId="1CA7A3ED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regenera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EB89A" w14:textId="0536BE86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C8B4" w14:textId="194B566E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0.7778</w:t>
            </w:r>
          </w:p>
        </w:tc>
      </w:tr>
      <w:tr w:rsidR="00B00547" w:rsidRPr="0095019C" w14:paraId="0B7D2DA5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25E80" w14:textId="6DA9BB1E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0384F" w14:textId="745CD26F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E013" w14:textId="6D79E1C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0.8</w:t>
            </w:r>
          </w:p>
        </w:tc>
      </w:tr>
      <w:tr w:rsidR="00B00547" w:rsidRPr="0095019C" w14:paraId="26491349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CC644" w14:textId="78376151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microenvironmen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08CE" w14:textId="5362D44E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1821B" w14:textId="31F52D43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0.8571</w:t>
            </w:r>
          </w:p>
        </w:tc>
      </w:tr>
      <w:tr w:rsidR="00B00547" w:rsidRPr="0095019C" w14:paraId="5FD81F56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5AA50" w14:textId="26FB9F2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3B441" w14:textId="0EAAFDE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6D862" w14:textId="0DB0E66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1</w:t>
            </w:r>
          </w:p>
        </w:tc>
      </w:tr>
      <w:tr w:rsidR="00B00547" w:rsidRPr="0095019C" w14:paraId="222A4B0D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70A47" w14:textId="1C83BE07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case repor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E5B7" w14:textId="653F1D16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5F7E" w14:textId="11E057A3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1.2727</w:t>
            </w:r>
          </w:p>
        </w:tc>
      </w:tr>
      <w:tr w:rsidR="00B00547" w:rsidRPr="0095019C" w14:paraId="2DBA8F55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E0950" w14:textId="0DFF78C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828DE" w14:textId="4346A45D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48838" w14:textId="40947394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1.6667</w:t>
            </w:r>
          </w:p>
        </w:tc>
      </w:tr>
      <w:tr w:rsidR="00B00547" w:rsidRPr="0095019C" w14:paraId="6E524C86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97230" w14:textId="41CD7F7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neural transplanta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E9221" w14:textId="280DEE66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8A4AD" w14:textId="6C9577D4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1.8</w:t>
            </w:r>
          </w:p>
        </w:tc>
      </w:tr>
      <w:tr w:rsidR="00B00547" w:rsidRPr="0095019C" w14:paraId="0B94918A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E9C0D" w14:textId="0316F2BB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relationship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583CC" w14:textId="72368BDB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E2A95" w14:textId="6D726427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2</w:t>
            </w:r>
          </w:p>
        </w:tc>
      </w:tr>
      <w:tr w:rsidR="00B00547" w:rsidRPr="0095019C" w14:paraId="2209657B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014D3" w14:textId="3C57624C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los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BDD9C" w14:textId="0AB16DD4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8649" w14:textId="4A129E1E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2.5882</w:t>
            </w:r>
          </w:p>
        </w:tc>
      </w:tr>
      <w:tr w:rsidR="00B00547" w:rsidRPr="0095019C" w14:paraId="0CA894D3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6D3AF" w14:textId="4D1AA6B6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sacral plexu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3BCAA" w14:textId="7DBC62F7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9824D" w14:textId="546CA76E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2.625</w:t>
            </w:r>
          </w:p>
        </w:tc>
      </w:tr>
      <w:tr w:rsidR="00B00547" w:rsidRPr="0095019C" w14:paraId="5416E13B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215C1" w14:textId="6D4179A5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radia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9624E" w14:textId="756DE3A3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D3855" w14:textId="37F540DB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2.7143</w:t>
            </w:r>
          </w:p>
        </w:tc>
      </w:tr>
      <w:tr w:rsidR="00B00547" w:rsidRPr="0095019C" w14:paraId="4B01CC7F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B71CC" w14:textId="0112A32C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dyskines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95F05" w14:textId="0441A5CC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F40B1" w14:textId="4D58827A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2.7727</w:t>
            </w:r>
          </w:p>
        </w:tc>
      </w:tr>
      <w:tr w:rsidR="00B00547" w:rsidRPr="0095019C" w14:paraId="51D4E2BC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F0A44" w14:textId="25F49669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immobilit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9C49" w14:textId="7BD98375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D5E3B" w14:textId="0DF3F43F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2.8</w:t>
            </w:r>
          </w:p>
        </w:tc>
      </w:tr>
      <w:tr w:rsidR="00B00547" w:rsidRPr="0095019C" w14:paraId="239BB00C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B3650" w14:textId="56EA4C6E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lastRenderedPageBreak/>
              <w:t>peripheral nerf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8A1C" w14:textId="3E2698C1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20F23" w14:textId="5DAB9C2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2.8</w:t>
            </w:r>
          </w:p>
        </w:tc>
      </w:tr>
      <w:tr w:rsidR="00B00547" w:rsidRPr="0095019C" w14:paraId="6C311453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D7947" w14:textId="30AA1702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Physiolog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661E" w14:textId="5196460F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47820" w14:textId="67037E6A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2.875</w:t>
            </w:r>
          </w:p>
        </w:tc>
      </w:tr>
      <w:tr w:rsidR="00B00547" w:rsidRPr="0095019C" w14:paraId="64569D53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5B6E8" w14:textId="36075F04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myelograph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69FF2" w14:textId="2833986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2F390" w14:textId="09685EF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3.3333</w:t>
            </w:r>
          </w:p>
        </w:tc>
      </w:tr>
      <w:tr w:rsidR="00B00547" w:rsidRPr="0095019C" w14:paraId="12955D33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53F7" w14:textId="4A253BE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MRI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80A44" w14:textId="16569066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E9CE3" w14:textId="7F53BF8E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3.5714</w:t>
            </w:r>
          </w:p>
        </w:tc>
      </w:tr>
      <w:tr w:rsidR="00B00547" w:rsidRPr="0095019C" w14:paraId="2195263F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531DE" w14:textId="5B7C92A9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signal transmiss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6B7F0" w14:textId="61D27593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450E" w14:textId="1E1452B5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3.625</w:t>
            </w:r>
          </w:p>
        </w:tc>
      </w:tr>
      <w:tr w:rsidR="00B00547" w:rsidRPr="0095019C" w14:paraId="0ABE7D64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8F19C" w14:textId="2EDF0C4A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avuls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9ECC1" w14:textId="689A7EE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C5DFD" w14:textId="14099B6B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3.7143</w:t>
            </w:r>
          </w:p>
        </w:tc>
      </w:tr>
      <w:tr w:rsidR="00B00547" w:rsidRPr="0095019C" w14:paraId="39BA00CE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D2DEF" w14:textId="329CADC9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reduc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0409" w14:textId="569313E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FC1C8" w14:textId="1E8AC92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3.75</w:t>
            </w:r>
          </w:p>
        </w:tc>
      </w:tr>
      <w:tr w:rsidR="00B00547" w:rsidRPr="0095019C" w14:paraId="22FF449F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DAEF0" w14:textId="23AE4AB7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E756" w14:textId="550C77D6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37FEC" w14:textId="6BD512F3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3.75</w:t>
            </w:r>
          </w:p>
        </w:tc>
      </w:tr>
      <w:tr w:rsidR="00B00547" w:rsidRPr="0095019C" w14:paraId="3E07E698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850F8" w14:textId="36AEF817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nerve block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6FF55" w14:textId="7CDDE512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E0D0F" w14:textId="79429C6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3.7647</w:t>
            </w:r>
          </w:p>
        </w:tc>
      </w:tr>
      <w:tr w:rsidR="00B00547" w:rsidRPr="0095019C" w14:paraId="4CD6C01C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62F82" w14:textId="7AE2FE6E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96358" w14:textId="665E54B1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50DFE" w14:textId="062ECBA5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3.875</w:t>
            </w:r>
          </w:p>
        </w:tc>
      </w:tr>
      <w:tr w:rsidR="00B00547" w:rsidRPr="0095019C" w14:paraId="6D0E5894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4CF4E" w14:textId="5F01B34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electrical stimulation therap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1DB13" w14:textId="324824AD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256C" w14:textId="52EAA2D5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4.1667</w:t>
            </w:r>
          </w:p>
        </w:tc>
      </w:tr>
      <w:tr w:rsidR="00B00547" w:rsidRPr="0095019C" w14:paraId="6B91F928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91662" w14:textId="5363E241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C87BE" w14:textId="227C3B62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04B36" w14:textId="578B7B61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4.4</w:t>
            </w:r>
          </w:p>
        </w:tc>
      </w:tr>
      <w:tr w:rsidR="00B00547" w:rsidRPr="0095019C" w14:paraId="69A012E5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699E" w14:textId="047F677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nerve growth facto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0B66E" w14:textId="749AE6B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603F" w14:textId="549C665C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4.5</w:t>
            </w:r>
          </w:p>
        </w:tc>
      </w:tr>
      <w:tr w:rsidR="00B00547" w:rsidRPr="0095019C" w14:paraId="35BC7F36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1DC5E" w14:textId="66EAF633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stimulat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FE1AF" w14:textId="51C9153A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1C0C0" w14:textId="7ADB9B92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4.8333</w:t>
            </w:r>
          </w:p>
        </w:tc>
      </w:tr>
      <w:tr w:rsidR="00B00547" w:rsidRPr="0095019C" w14:paraId="1D171FB2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8FEF4" w14:textId="622E7ED2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present stud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9A34B" w14:textId="79DB9BC9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A471E" w14:textId="54C22C0A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4.8571</w:t>
            </w:r>
          </w:p>
        </w:tc>
      </w:tr>
      <w:tr w:rsidR="00B00547" w:rsidRPr="0095019C" w14:paraId="57CC1912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7A251" w14:textId="4FA92485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ACF2C" w14:textId="1B34FA65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AAB58" w14:textId="17E72B39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5.1111</w:t>
            </w:r>
          </w:p>
        </w:tc>
      </w:tr>
      <w:tr w:rsidR="00B00547" w:rsidRPr="0095019C" w14:paraId="6BDC3D34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ABA07" w14:textId="1F3ECEBA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myelin sheath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F8D5E" w14:textId="1C00099D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EF510" w14:textId="1340C2DE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5.125</w:t>
            </w:r>
          </w:p>
        </w:tc>
      </w:tr>
      <w:tr w:rsidR="00B00547" w:rsidRPr="0095019C" w14:paraId="2CA474F0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4DE49" w14:textId="77EF0F92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nerve cel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9406" w14:textId="7D246952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B8D9D" w14:textId="2C8ACC82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5.2857</w:t>
            </w:r>
          </w:p>
        </w:tc>
      </w:tr>
      <w:tr w:rsidR="00B00547" w:rsidRPr="0095019C" w14:paraId="34E04DA9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6D7CE" w14:textId="6869E631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sacral fractur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D1A7" w14:textId="3567003C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C903" w14:textId="2500866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5.3333</w:t>
            </w:r>
          </w:p>
        </w:tc>
      </w:tr>
      <w:tr w:rsidR="00B00547" w:rsidRPr="0095019C" w14:paraId="175DFFF9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01082" w14:textId="68F6040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602F9" w14:textId="0C5F631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E9B2" w14:textId="5D7CCD3A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5.4211</w:t>
            </w:r>
          </w:p>
        </w:tc>
      </w:tr>
      <w:tr w:rsidR="00B00547" w:rsidRPr="0095019C" w14:paraId="554DF0A0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1B0AD" w14:textId="25F6A3BA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branch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39FAE" w14:textId="033BA1C6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1D750" w14:textId="716EF447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5.4545</w:t>
            </w:r>
          </w:p>
        </w:tc>
      </w:tr>
      <w:tr w:rsidR="00B00547" w:rsidRPr="0095019C" w14:paraId="08FC7005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51ECA" w14:textId="799C0635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contras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AFE1C" w14:textId="3304421D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319AA" w14:textId="6AFB5D08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5.5</w:t>
            </w:r>
          </w:p>
        </w:tc>
      </w:tr>
      <w:tr w:rsidR="00B00547" w:rsidRPr="0095019C" w14:paraId="4C4E8C23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21A73" w14:textId="007A53CD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lower extremit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D952D" w14:textId="0A6D0BF6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0D2A9" w14:textId="3B90770F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5.5714</w:t>
            </w:r>
          </w:p>
        </w:tc>
      </w:tr>
      <w:tr w:rsidR="00B00547" w:rsidRPr="0095019C" w14:paraId="5D2782B5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30662" w14:textId="5FE08B97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neural restora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8DE7A" w14:textId="027F8063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BD858" w14:textId="20219BF9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5.6</w:t>
            </w:r>
          </w:p>
        </w:tc>
      </w:tr>
      <w:tr w:rsidR="00B00547" w:rsidRPr="0095019C" w14:paraId="6BB9AA1F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E3252" w14:textId="1801281A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subject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4217" w14:textId="74263929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D3F13" w14:textId="36D1E2E7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5.6667</w:t>
            </w:r>
          </w:p>
        </w:tc>
      </w:tr>
      <w:tr w:rsidR="00B00547" w:rsidRPr="0095019C" w14:paraId="0C48A8F7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04885" w14:textId="22A29D91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medical imaging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E778" w14:textId="773990EC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E8F34" w14:textId="31E246AA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5.7778</w:t>
            </w:r>
          </w:p>
        </w:tc>
      </w:tr>
      <w:tr w:rsidR="00B00547" w:rsidRPr="0095019C" w14:paraId="2E05EA3D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6D4DC" w14:textId="18E17177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nerve transfer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0E08E" w14:textId="49592A56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358E4" w14:textId="04AFAEFF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5.7778</w:t>
            </w:r>
          </w:p>
        </w:tc>
      </w:tr>
      <w:tr w:rsidR="00B00547" w:rsidRPr="0095019C" w14:paraId="6A73859E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7E91C" w14:textId="3FBA3E4F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significant differenc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A92E" w14:textId="68D556D2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52F47" w14:textId="096A074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6</w:t>
            </w:r>
          </w:p>
        </w:tc>
      </w:tr>
      <w:tr w:rsidR="00B00547" w:rsidRPr="0095019C" w14:paraId="4EC8A587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9DB88" w14:textId="23CAE7B6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00547">
              <w:rPr>
                <w:rFonts w:ascii="Times New Roman" w:hAnsi="Times New Roman" w:cs="Times New Roman"/>
              </w:rPr>
              <w:t>schwann</w:t>
            </w:r>
            <w:proofErr w:type="spellEnd"/>
            <w:r w:rsidRPr="00B00547">
              <w:rPr>
                <w:rFonts w:ascii="Times New Roman" w:hAnsi="Times New Roman" w:cs="Times New Roman"/>
              </w:rPr>
              <w:t xml:space="preserve"> cell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7E823" w14:textId="2C30B693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1911C" w14:textId="160707BC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6.8</w:t>
            </w:r>
          </w:p>
        </w:tc>
      </w:tr>
      <w:tr w:rsidR="00B00547" w:rsidRPr="0095019C" w14:paraId="6328EA49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831B64" w14:textId="3F3FFA6E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understanding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BE7BA7" w14:textId="38788994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9ABBF0" w14:textId="3476AA91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19.6667</w:t>
            </w:r>
          </w:p>
        </w:tc>
      </w:tr>
      <w:tr w:rsidR="00B00547" w:rsidRPr="0095019C" w14:paraId="43E2B1BB" w14:textId="77777777" w:rsidTr="00B00547">
        <w:trPr>
          <w:trHeight w:val="276"/>
        </w:trPr>
        <w:tc>
          <w:tcPr>
            <w:tcW w:w="4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B0D55A" w14:textId="3C1F2593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lumbosacral nerve root avulsion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F5A794" w14:textId="7342F6CD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A8FFC" w14:textId="71B78EF0" w:rsidR="00B00547" w:rsidRPr="00B00547" w:rsidRDefault="00B00547" w:rsidP="00B0054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547">
              <w:rPr>
                <w:rFonts w:ascii="Times New Roman" w:hAnsi="Times New Roman" w:cs="Times New Roman"/>
              </w:rPr>
              <w:t>2000.6667</w:t>
            </w:r>
          </w:p>
        </w:tc>
      </w:tr>
    </w:tbl>
    <w:p w14:paraId="4BAF7820" w14:textId="77777777" w:rsidR="0095019C" w:rsidRDefault="0095019C"/>
    <w:sectPr w:rsidR="00950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D2360" w14:textId="77777777" w:rsidR="006F4CD2" w:rsidRDefault="006F4CD2" w:rsidP="0095019C">
      <w:r>
        <w:separator/>
      </w:r>
    </w:p>
  </w:endnote>
  <w:endnote w:type="continuationSeparator" w:id="0">
    <w:p w14:paraId="1E9C08C7" w14:textId="77777777" w:rsidR="006F4CD2" w:rsidRDefault="006F4CD2" w:rsidP="00950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E690C" w14:textId="77777777" w:rsidR="006F4CD2" w:rsidRDefault="006F4CD2" w:rsidP="0095019C">
      <w:r>
        <w:separator/>
      </w:r>
    </w:p>
  </w:footnote>
  <w:footnote w:type="continuationSeparator" w:id="0">
    <w:p w14:paraId="2EB05028" w14:textId="77777777" w:rsidR="006F4CD2" w:rsidRDefault="006F4CD2" w:rsidP="00950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0FA7"/>
    <w:rsid w:val="00176B61"/>
    <w:rsid w:val="0032798D"/>
    <w:rsid w:val="00357612"/>
    <w:rsid w:val="00367066"/>
    <w:rsid w:val="003C140E"/>
    <w:rsid w:val="003D5F73"/>
    <w:rsid w:val="004D155B"/>
    <w:rsid w:val="004F0E81"/>
    <w:rsid w:val="00556DEA"/>
    <w:rsid w:val="00653B7B"/>
    <w:rsid w:val="006C6D4D"/>
    <w:rsid w:val="006F3733"/>
    <w:rsid w:val="006F4CD2"/>
    <w:rsid w:val="007846DD"/>
    <w:rsid w:val="0095019C"/>
    <w:rsid w:val="00A646F9"/>
    <w:rsid w:val="00B00547"/>
    <w:rsid w:val="00BA0FA7"/>
    <w:rsid w:val="00BD0D8E"/>
    <w:rsid w:val="00C275E4"/>
    <w:rsid w:val="00E1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860E8"/>
  <w15:chartTrackingRefBased/>
  <w15:docId w15:val="{6A48D809-556F-45E2-9601-864E6A689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01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01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0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01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2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wang</dc:creator>
  <cp:keywords/>
  <dc:description/>
  <cp:lastModifiedBy>sheng wang</cp:lastModifiedBy>
  <cp:revision>5</cp:revision>
  <dcterms:created xsi:type="dcterms:W3CDTF">2023-09-15T02:45:00Z</dcterms:created>
  <dcterms:modified xsi:type="dcterms:W3CDTF">2023-11-06T11:31:00Z</dcterms:modified>
</cp:coreProperties>
</file>